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eastAsia="黑体;SimHei"/>
          <w:b/>
          <w:color w:val="000000"/>
          <w:szCs w:val="21"/>
        </w:rPr>
        <w:t xml:space="preserve">Table </w:t>
      </w:r>
      <w:r>
        <w:rPr>
          <w:rFonts w:eastAsia="黑体;SimHei"/>
          <w:b/>
          <w:color w:val="000000"/>
          <w:szCs w:val="21"/>
        </w:rPr>
        <w:t>S4</w:t>
      </w:r>
      <w:r>
        <w:rPr>
          <w:rFonts w:eastAsia="黑体;SimHei"/>
          <w:b/>
          <w:color w:val="000000"/>
          <w:szCs w:val="21"/>
        </w:rPr>
        <w:t xml:space="preserve">. </w:t>
      </w:r>
      <w:r>
        <w:rPr>
          <w:rFonts w:eastAsia="黑体;SimHei"/>
          <w:color w:val="000000"/>
          <w:szCs w:val="21"/>
        </w:rPr>
        <w:t>Quantitative real time PCR expression profiling of selected genes</w:t>
      </w:r>
    </w:p>
    <w:p>
      <w:pPr>
        <w:pStyle w:val="Normal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tbl>
      <w:tblPr>
        <w:tblW w:w="810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696"/>
        <w:gridCol w:w="494"/>
        <w:gridCol w:w="656"/>
        <w:gridCol w:w="656"/>
        <w:gridCol w:w="656"/>
        <w:gridCol w:w="656"/>
        <w:gridCol w:w="716"/>
        <w:gridCol w:w="726"/>
        <w:gridCol w:w="726"/>
        <w:gridCol w:w="666"/>
        <w:gridCol w:w="666"/>
      </w:tblGrid>
      <w:tr>
        <w:trPr>
          <w:trHeight w:val="285" w:hRule="atLeast"/>
        </w:trPr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383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Normal cells</w:t>
            </w:r>
          </w:p>
        </w:tc>
        <w:tc>
          <w:tcPr>
            <w:tcW w:w="278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umer cells</w:t>
            </w:r>
          </w:p>
        </w:tc>
      </w:tr>
      <w:tr>
        <w:trPr>
          <w:trHeight w:val="300" w:hRule="atLeast"/>
        </w:trPr>
        <w:tc>
          <w:tcPr>
            <w:tcW w:w="148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</w:rPr>
              <w:t xml:space="preserve">ell </w:t>
            </w:r>
            <w:r>
              <w:rPr>
                <w:kern w:val="0"/>
                <w:sz w:val="12"/>
                <w:szCs w:val="12"/>
              </w:rPr>
              <w:t>L</w:t>
            </w:r>
            <w:r>
              <w:rPr>
                <w:kern w:val="0"/>
                <w:sz w:val="12"/>
                <w:szCs w:val="12"/>
              </w:rPr>
              <w:t>ine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1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UM-U90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UM-U94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UM-U95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UM-U97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UM-U106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17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21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23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65</w:t>
            </w:r>
          </w:p>
        </w:tc>
      </w:tr>
      <w:tr>
        <w:trPr>
          <w:trHeight w:val="285" w:hRule="atLeast"/>
        </w:trPr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86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59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70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3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0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1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0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DH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4±0.60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02±0.003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7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3.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4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2.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1.20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DK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9±0.70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0.4±9.76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6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.5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.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.3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E2F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09±0.47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.20±0.26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7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3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201.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055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304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481.15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IGF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47±1.24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760±507.59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9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51.3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93.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57.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6.88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IK3R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31±1.02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57.32±27.5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9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P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07±0.45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5±0.07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6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8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DKN2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99±2.80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no detection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9.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76.9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08.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94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64.65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OX4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52± 3.79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11.22±96.3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.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836.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59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158.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84.28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T2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35±1.14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709.80±358.80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5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35.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68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23.70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GK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3±2.18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76.01±44.39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ASP8AP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no detection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2±0.56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8.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9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624.6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879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858.10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CNL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44±3.23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787.42±141.33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6.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25.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43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80.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20.2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APK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97±2.50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17.24±112.24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.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9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6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56.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19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14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48.83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NFKB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40±1.28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59.59±43.79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7.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7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408.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5417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311.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602.17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NRA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07±3.13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184.96±1167.78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2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58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909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064.53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AD9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53±1.07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810.83±314.89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6.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7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066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707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077.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276.34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TK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44±2.48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531.78±763.4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7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.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08.5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72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10.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45.6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E2F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43±1.46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34.42±58.83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8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79920.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72770.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74334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48695.4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ALAT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07±0.52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68930.33±13834.67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6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1.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34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8.03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TRIM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66±1.75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9.86±11.52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1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RQ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6.7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7.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4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2.66</w:t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GAPDH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mean±SD</w:t>
            </w:r>
          </w:p>
        </w:tc>
        <w:tc>
          <w:tcPr>
            <w:tcW w:w="383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1.08±0.52</w:t>
            </w:r>
          </w:p>
        </w:tc>
        <w:tc>
          <w:tcPr>
            <w:tcW w:w="278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5.30±2.32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P Value</w:t>
            </w:r>
          </w:p>
        </w:tc>
        <w:tc>
          <w:tcPr>
            <w:tcW w:w="6618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3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02:54:00Z</dcterms:created>
  <dc:creator>an</dc:creator>
  <dc:description/>
  <cp:keywords/>
  <dc:language>en-US</dc:language>
  <cp:lastModifiedBy>an</cp:lastModifiedBy>
  <dcterms:modified xsi:type="dcterms:W3CDTF">2011-01-09T03:19:00Z</dcterms:modified>
  <cp:revision>3</cp:revision>
  <dc:subject/>
  <dc:title/>
</cp:coreProperties>
</file>